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EE3D0" w14:textId="08AF2E5A" w:rsidR="00604D13" w:rsidRDefault="00604D13" w:rsidP="00604D13">
      <w:pPr>
        <w:pStyle w:val="Heading1"/>
      </w:pPr>
      <w:r>
        <w:t>Supplementary Materials 1</w:t>
      </w:r>
    </w:p>
    <w:p w14:paraId="5020CD2E" w14:textId="3FD17BE3" w:rsidR="00604D13" w:rsidRPr="00604D13" w:rsidRDefault="007016B9" w:rsidP="00604D13">
      <w:r>
        <w:t>The operating system, browser and screen size of the laptops used by the researchers for data colle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75"/>
        <w:gridCol w:w="2676"/>
        <w:gridCol w:w="2257"/>
      </w:tblGrid>
      <w:tr w:rsidR="00761C4B" w14:paraId="1F0CFD28" w14:textId="667F6197" w:rsidTr="00FB1391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59D6837D" w14:textId="693F06CA" w:rsidR="00761C4B" w:rsidRDefault="00761C4B" w:rsidP="00975725">
            <w:r>
              <w:t>Researcher</w:t>
            </w:r>
          </w:p>
        </w:tc>
        <w:tc>
          <w:tcPr>
            <w:tcW w:w="2675" w:type="dxa"/>
            <w:tcBorders>
              <w:left w:val="nil"/>
              <w:bottom w:val="single" w:sz="4" w:space="0" w:color="auto"/>
              <w:right w:val="nil"/>
            </w:tcBorders>
          </w:tcPr>
          <w:p w14:paraId="157F2D9A" w14:textId="5A74D8E3" w:rsidR="00761C4B" w:rsidRDefault="00761C4B" w:rsidP="00975725">
            <w:r>
              <w:t>Operating system</w:t>
            </w:r>
          </w:p>
        </w:tc>
        <w:tc>
          <w:tcPr>
            <w:tcW w:w="2676" w:type="dxa"/>
            <w:tcBorders>
              <w:left w:val="nil"/>
              <w:bottom w:val="single" w:sz="4" w:space="0" w:color="auto"/>
              <w:right w:val="nil"/>
            </w:tcBorders>
          </w:tcPr>
          <w:p w14:paraId="4B052298" w14:textId="67B491CA" w:rsidR="00761C4B" w:rsidRDefault="00E84F02" w:rsidP="00975725">
            <w:r>
              <w:t>Browser</w:t>
            </w:r>
          </w:p>
        </w:tc>
        <w:tc>
          <w:tcPr>
            <w:tcW w:w="2257" w:type="dxa"/>
            <w:tcBorders>
              <w:left w:val="nil"/>
              <w:bottom w:val="single" w:sz="4" w:space="0" w:color="auto"/>
            </w:tcBorders>
          </w:tcPr>
          <w:p w14:paraId="3FCFC2B6" w14:textId="4D23E8FB" w:rsidR="00761C4B" w:rsidRDefault="00E84F02" w:rsidP="00975725">
            <w:r>
              <w:t>Screen size (pixels)</w:t>
            </w:r>
          </w:p>
        </w:tc>
      </w:tr>
      <w:tr w:rsidR="00761C4B" w14:paraId="3DE7DD47" w14:textId="0146EFE3" w:rsidTr="00FB1391">
        <w:tc>
          <w:tcPr>
            <w:tcW w:w="1418" w:type="dxa"/>
            <w:tcBorders>
              <w:bottom w:val="nil"/>
              <w:right w:val="nil"/>
            </w:tcBorders>
          </w:tcPr>
          <w:p w14:paraId="5058BC80" w14:textId="41F79E4F" w:rsidR="00761C4B" w:rsidRDefault="00761C4B" w:rsidP="00975725">
            <w:r>
              <w:t>1</w:t>
            </w:r>
          </w:p>
        </w:tc>
        <w:tc>
          <w:tcPr>
            <w:tcW w:w="2675" w:type="dxa"/>
            <w:tcBorders>
              <w:left w:val="nil"/>
              <w:bottom w:val="nil"/>
              <w:right w:val="nil"/>
            </w:tcBorders>
          </w:tcPr>
          <w:p w14:paraId="77445396" w14:textId="694434D6" w:rsidR="00761C4B" w:rsidRDefault="00761C4B" w:rsidP="00975725">
            <w:r>
              <w:t>Windows 10</w:t>
            </w:r>
          </w:p>
        </w:tc>
        <w:tc>
          <w:tcPr>
            <w:tcW w:w="2676" w:type="dxa"/>
            <w:tcBorders>
              <w:left w:val="nil"/>
              <w:bottom w:val="nil"/>
              <w:right w:val="nil"/>
            </w:tcBorders>
          </w:tcPr>
          <w:p w14:paraId="1347A093" w14:textId="70E72B06" w:rsidR="00761C4B" w:rsidRDefault="00C66236" w:rsidP="00975725">
            <w:r w:rsidRPr="00C66236">
              <w:t>Chrome 96.0.4664.110</w:t>
            </w:r>
          </w:p>
        </w:tc>
        <w:tc>
          <w:tcPr>
            <w:tcW w:w="2257" w:type="dxa"/>
            <w:tcBorders>
              <w:left w:val="nil"/>
              <w:bottom w:val="nil"/>
            </w:tcBorders>
          </w:tcPr>
          <w:p w14:paraId="196D9043" w14:textId="5D5E29DE" w:rsidR="00761C4B" w:rsidRDefault="00E84F02" w:rsidP="00975725">
            <w:r>
              <w:t>1536x864</w:t>
            </w:r>
          </w:p>
        </w:tc>
      </w:tr>
      <w:tr w:rsidR="00761C4B" w14:paraId="2C698A34" w14:textId="2663B4DB" w:rsidTr="00FB1391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320B747" w14:textId="53810F58" w:rsidR="00761C4B" w:rsidRDefault="00761C4B" w:rsidP="00975725">
            <w:r>
              <w:t>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1923C10A" w14:textId="32DE8DDA" w:rsidR="00761C4B" w:rsidRDefault="00761C4B" w:rsidP="00975725">
            <w:r>
              <w:t>Windows 1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0BB1507D" w14:textId="7CD58C67" w:rsidR="00761C4B" w:rsidRDefault="00FB1391" w:rsidP="00975725">
            <w:r w:rsidRPr="00FB1391">
              <w:t>Edge 96.0.1054.5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</w:tcBorders>
          </w:tcPr>
          <w:p w14:paraId="5A1DEDDE" w14:textId="55C572CF" w:rsidR="00761C4B" w:rsidRDefault="00E84F02" w:rsidP="00975725">
            <w:r>
              <w:t>1280x720</w:t>
            </w:r>
          </w:p>
        </w:tc>
      </w:tr>
      <w:tr w:rsidR="00761C4B" w14:paraId="534143BD" w14:textId="09F875CB" w:rsidTr="00FB1391">
        <w:tc>
          <w:tcPr>
            <w:tcW w:w="1418" w:type="dxa"/>
            <w:tcBorders>
              <w:top w:val="nil"/>
              <w:right w:val="nil"/>
            </w:tcBorders>
          </w:tcPr>
          <w:p w14:paraId="67E7A89B" w14:textId="19368A39" w:rsidR="00761C4B" w:rsidRDefault="00761C4B" w:rsidP="00975725">
            <w:r>
              <w:t>3</w:t>
            </w:r>
          </w:p>
        </w:tc>
        <w:tc>
          <w:tcPr>
            <w:tcW w:w="2675" w:type="dxa"/>
            <w:tcBorders>
              <w:top w:val="nil"/>
              <w:left w:val="nil"/>
              <w:right w:val="nil"/>
            </w:tcBorders>
          </w:tcPr>
          <w:p w14:paraId="3D3C3998" w14:textId="6E16FC65" w:rsidR="00761C4B" w:rsidRDefault="00761C4B" w:rsidP="00975725">
            <w:r>
              <w:t>Mac OS 10.15.7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</w:tcPr>
          <w:p w14:paraId="4A7A5CA7" w14:textId="388A129A" w:rsidR="00761C4B" w:rsidRDefault="00FB1391" w:rsidP="00975725">
            <w:r w:rsidRPr="00FB1391">
              <w:t>Chrome 96.0.4664.110</w:t>
            </w:r>
          </w:p>
        </w:tc>
        <w:tc>
          <w:tcPr>
            <w:tcW w:w="2257" w:type="dxa"/>
            <w:tcBorders>
              <w:top w:val="nil"/>
              <w:left w:val="nil"/>
            </w:tcBorders>
          </w:tcPr>
          <w:p w14:paraId="1BCBA65E" w14:textId="5697A2F8" w:rsidR="00761C4B" w:rsidRDefault="00E84F02" w:rsidP="00975725">
            <w:r>
              <w:t>1440x900</w:t>
            </w:r>
          </w:p>
        </w:tc>
      </w:tr>
    </w:tbl>
    <w:p w14:paraId="64604E51" w14:textId="77777777" w:rsidR="000D4F4B" w:rsidRDefault="000D4F4B" w:rsidP="00975725"/>
    <w:p w14:paraId="4927AD1C" w14:textId="77777777" w:rsidR="000D4F4B" w:rsidRDefault="000D4F4B" w:rsidP="00975725"/>
    <w:p w14:paraId="457EFA6B" w14:textId="77777777" w:rsidR="000D4F4B" w:rsidRDefault="000D4F4B" w:rsidP="00975725"/>
    <w:p w14:paraId="76D95E16" w14:textId="227ACFA7" w:rsidR="00792166" w:rsidRDefault="00792166" w:rsidP="00975725"/>
    <w:sectPr w:rsidR="00792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508"/>
    <w:rsid w:val="00010508"/>
    <w:rsid w:val="000D4F4B"/>
    <w:rsid w:val="005044F3"/>
    <w:rsid w:val="006036A6"/>
    <w:rsid w:val="00604D13"/>
    <w:rsid w:val="007016B9"/>
    <w:rsid w:val="00761C4B"/>
    <w:rsid w:val="00792166"/>
    <w:rsid w:val="00975725"/>
    <w:rsid w:val="00C02390"/>
    <w:rsid w:val="00C66236"/>
    <w:rsid w:val="00E84F02"/>
    <w:rsid w:val="00FB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509CD4"/>
  <w15:chartTrackingRefBased/>
  <w15:docId w15:val="{02C54B57-F4F9-4AED-A1DC-DF8CA7AE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90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02390"/>
    <w:pPr>
      <w:keepNext/>
      <w:keepLines/>
      <w:spacing w:before="240" w:after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390"/>
    <w:pPr>
      <w:keepNext/>
      <w:keepLines/>
      <w:spacing w:before="280" w:after="24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4F3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390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390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44F3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D4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81</Characters>
  <Application>Microsoft Office Word</Application>
  <DocSecurity>0</DocSecurity>
  <Lines>40</Lines>
  <Paragraphs>29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heppard</dc:creator>
  <cp:keywords/>
  <dc:description/>
  <cp:lastModifiedBy>William Sheppard</cp:lastModifiedBy>
  <cp:revision>11</cp:revision>
  <dcterms:created xsi:type="dcterms:W3CDTF">2024-08-30T07:49:00Z</dcterms:created>
  <dcterms:modified xsi:type="dcterms:W3CDTF">2024-08-30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80fa0b-e782-4bbd-a3a5-93fcc84bf2a1</vt:lpwstr>
  </property>
</Properties>
</file>